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4E59F" w14:textId="1948B895" w:rsidR="003856FF" w:rsidRPr="00663C1C" w:rsidRDefault="001B661D" w:rsidP="00663C1C">
      <w:pPr>
        <w:jc w:val="center"/>
        <w:rPr>
          <w:rFonts w:ascii="Palatino Linotype" w:hAnsi="Palatino Linotype"/>
        </w:rPr>
      </w:pPr>
      <w:r w:rsidRPr="00663C1C">
        <w:rPr>
          <w:rFonts w:ascii="Palatino Linotype" w:hAnsi="Palatino Linotype" w:cs="Times New Roman"/>
          <w:b/>
          <w:bCs/>
        </w:rPr>
        <w:t>Table S</w:t>
      </w:r>
      <w:r w:rsidR="00146B6D" w:rsidRPr="00663C1C">
        <w:rPr>
          <w:rFonts w:ascii="Palatino Linotype" w:hAnsi="Palatino Linotype" w:cs="Times New Roman"/>
          <w:b/>
          <w:bCs/>
        </w:rPr>
        <w:t>1</w:t>
      </w:r>
      <w:r w:rsidRPr="00663C1C">
        <w:rPr>
          <w:rFonts w:ascii="Palatino Linotype" w:hAnsi="Palatino Linotype" w:cs="Times New Roman"/>
        </w:rPr>
        <w:t xml:space="preserve"> Detection of differential significant metabolites in hepatic samples.</w:t>
      </w:r>
    </w:p>
    <w:p w14:paraId="51F38EAB" w14:textId="77777777" w:rsidR="0083653D" w:rsidRPr="00663C1C" w:rsidRDefault="0083653D">
      <w:pPr>
        <w:rPr>
          <w:rFonts w:ascii="Palatino Linotype" w:hAnsi="Palatino Linotype"/>
        </w:rPr>
      </w:pPr>
    </w:p>
    <w:p w14:paraId="6CFCEF6E" w14:textId="27BE6D1C" w:rsidR="00A2151A" w:rsidRPr="00663C1C" w:rsidRDefault="00A2151A" w:rsidP="00A2151A">
      <w:pPr>
        <w:rPr>
          <w:rFonts w:ascii="Palatino Linotype" w:hAnsi="Palatino Linotype" w:cs="Times New Roman"/>
          <w:sz w:val="20"/>
          <w:szCs w:val="20"/>
        </w:rPr>
      </w:pPr>
    </w:p>
    <w:tbl>
      <w:tblPr>
        <w:tblpPr w:leftFromText="180" w:rightFromText="180" w:vertAnchor="page" w:horzAnchor="margin" w:tblpY="21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499"/>
        <w:gridCol w:w="344"/>
        <w:gridCol w:w="425"/>
        <w:gridCol w:w="591"/>
        <w:gridCol w:w="401"/>
        <w:gridCol w:w="279"/>
        <w:gridCol w:w="430"/>
        <w:gridCol w:w="284"/>
        <w:gridCol w:w="646"/>
        <w:gridCol w:w="346"/>
        <w:gridCol w:w="334"/>
        <w:gridCol w:w="375"/>
        <w:gridCol w:w="425"/>
        <w:gridCol w:w="560"/>
        <w:gridCol w:w="290"/>
        <w:gridCol w:w="390"/>
      </w:tblGrid>
      <w:tr w:rsidR="00F3384F" w:rsidRPr="00663C1C" w14:paraId="2684B7F3" w14:textId="77777777" w:rsidTr="009374A9">
        <w:tc>
          <w:tcPr>
            <w:tcW w:w="4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841F" w14:textId="77777777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1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5294" w14:textId="77777777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3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3182" w14:textId="208C9CC1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720E47" w14:textId="4D664944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  <w:t>CON vs. MOD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9E67" w14:textId="74C41BF9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171F" w14:textId="2E3A97CF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BCF1D8" w14:textId="18DEB193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  <w:t>SAX vs. MOD</w:t>
            </w:r>
          </w:p>
        </w:tc>
        <w:tc>
          <w:tcPr>
            <w:tcW w:w="3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F42D" w14:textId="05D21003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7655" w14:textId="58FD369E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47D4D1" w14:textId="05252AA3" w:rsidR="00F3384F" w:rsidRPr="00663C1C" w:rsidRDefault="00146B6D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  <w:t>SQ vs. MOD</w:t>
            </w:r>
          </w:p>
        </w:tc>
        <w:tc>
          <w:tcPr>
            <w:tcW w:w="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AE41" w14:textId="309D6C13" w:rsidR="00F3384F" w:rsidRPr="00663C1C" w:rsidRDefault="00F3384F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</w:p>
        </w:tc>
      </w:tr>
      <w:tr w:rsidR="00146B6D" w:rsidRPr="00663C1C" w14:paraId="6491B048" w14:textId="77777777" w:rsidTr="00663C1C">
        <w:tc>
          <w:tcPr>
            <w:tcW w:w="4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B1EE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Metabplite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CA56" w14:textId="4CECFADD" w:rsidR="00737B73" w:rsidRPr="00663C1C" w:rsidRDefault="005227E1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MW</w:t>
            </w:r>
            <w:r w:rsidR="00737B73"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 xml:space="preserve"> [</w:t>
            </w: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g.mol</w:t>
            </w: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="00737B73"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]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EDCB" w14:textId="77777777" w:rsidR="00F3384F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 xml:space="preserve">Fold </w:t>
            </w:r>
          </w:p>
          <w:p w14:paraId="5B98437F" w14:textId="0334498E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chang</w:t>
            </w:r>
            <w:r w:rsid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e</w:t>
            </w:r>
          </w:p>
        </w:tc>
        <w:tc>
          <w:tcPr>
            <w:tcW w:w="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2573E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EC40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Trend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F725" w14:textId="36BA0389" w:rsidR="00737B73" w:rsidRPr="00663C1C" w:rsidRDefault="00737B73" w:rsidP="00663C1C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FA24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1DA8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Tren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33CB" w14:textId="77777777" w:rsidR="00F3384F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Fold</w:t>
            </w:r>
          </w:p>
          <w:p w14:paraId="3508830F" w14:textId="2E45510D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 xml:space="preserve"> change</w:t>
            </w:r>
          </w:p>
        </w:tc>
        <w:tc>
          <w:tcPr>
            <w:tcW w:w="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A5CD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VIP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6AA9" w14:textId="77777777" w:rsidR="00737B73" w:rsidRPr="00663C1C" w:rsidRDefault="00737B73" w:rsidP="00FC3BA8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</w:pPr>
            <w:r w:rsidRPr="00663C1C">
              <w:rPr>
                <w:rFonts w:ascii="Palatino Linotype" w:eastAsia="宋体" w:hAnsi="Palatino Linotype" w:cs="Times New Roman"/>
                <w:b/>
                <w:bCs/>
                <w:kern w:val="0"/>
                <w:sz w:val="15"/>
                <w:szCs w:val="15"/>
              </w:rPr>
              <w:t>Trend</w:t>
            </w:r>
          </w:p>
        </w:tc>
      </w:tr>
      <w:tr w:rsidR="009374A9" w:rsidRPr="00663C1C" w14:paraId="07F85B15" w14:textId="77777777" w:rsidTr="00663C1C">
        <w:tc>
          <w:tcPr>
            <w:tcW w:w="4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A0A9" w14:textId="09C9715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PHP</w:t>
            </w:r>
          </w:p>
        </w:tc>
        <w:tc>
          <w:tcPr>
            <w:tcW w:w="1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43974" w14:textId="16DEA47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78.23</w:t>
            </w:r>
          </w:p>
        </w:tc>
        <w:tc>
          <w:tcPr>
            <w:tcW w:w="76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49D9" w14:textId="3B7DBA3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9</w:t>
            </w:r>
          </w:p>
        </w:tc>
        <w:tc>
          <w:tcPr>
            <w:tcW w:w="5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E83E" w14:textId="63B5930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9</w:t>
            </w:r>
          </w:p>
        </w:tc>
        <w:tc>
          <w:tcPr>
            <w:tcW w:w="6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C6744" w14:textId="0227488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8640" w14:textId="1ECCD83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3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52A7B" w14:textId="21B3495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4</w:t>
            </w:r>
          </w:p>
        </w:tc>
        <w:tc>
          <w:tcPr>
            <w:tcW w:w="6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B735F" w14:textId="772DA5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5D050" w14:textId="189D8D7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6</w:t>
            </w:r>
          </w:p>
        </w:tc>
        <w:tc>
          <w:tcPr>
            <w:tcW w:w="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6DDF" w14:textId="4CAAD11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2</w:t>
            </w:r>
          </w:p>
        </w:tc>
        <w:tc>
          <w:tcPr>
            <w:tcW w:w="6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4D191" w14:textId="29AD41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44B260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D8F8" w14:textId="2A811C2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Trandolaprila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7F9B" w14:textId="56DCCA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02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932C" w14:textId="0A24A03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B95B" w14:textId="1899A0E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9EA4" w14:textId="2EC8F54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D778" w14:textId="6121BA8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BA8F" w14:textId="5EF5459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4E0FB" w14:textId="7B462E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7DFA4" w14:textId="182DAE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63FB" w14:textId="66E17AE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6002" w14:textId="26C8AC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270350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F0408" w14:textId="759A3B1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Glu-V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7BCD" w14:textId="19E87A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46.2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A590E" w14:textId="77C0095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749F2" w14:textId="4D86DBE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CBD47" w14:textId="473911C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2A01" w14:textId="675C3EC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40B5" w14:textId="7C90AD3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1927" w14:textId="69CF01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AA5E4" w14:textId="299A7C3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AE290" w14:textId="4EFD222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273C5" w14:textId="539D2CE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C49FCD3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BC3B" w14:textId="655AFC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Ercalcitri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82536" w14:textId="1B3FD7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  428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B8E90" w14:textId="246F31C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DA0A" w14:textId="3C036A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1A686" w14:textId="1D0CF99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E23F2" w14:textId="4028FB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5B669" w14:textId="27AD5DC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3962A" w14:textId="3B42292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A6B1" w14:textId="4024627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BC18B" w14:textId="51356FA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CEB40" w14:textId="076C985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1143AE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4E6D1" w14:textId="525FD4C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Farnesylcyste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7DAA8" w14:textId="59937E8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25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6B1C5" w14:textId="17DCBA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E8571" w14:textId="4AE18B7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26B3" w14:textId="29CFE8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39B63" w14:textId="4C8888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CF031" w14:textId="63D8A2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76FBB" w14:textId="0F0A41B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60A02" w14:textId="6EFB91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AEDF4" w14:textId="16B312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793F6" w14:textId="00F7ABF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E5AF4EF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4978C" w14:textId="1A9BAFD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holester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6915B" w14:textId="782522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86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C49BA" w14:textId="7AE05C4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550EB" w14:textId="2776CF1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13DF" w14:textId="029C6DB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D3D4F" w14:textId="5611B1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DDBB" w14:textId="7B44E8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84D91" w14:textId="574115C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6640" w14:textId="728202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6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39664" w14:textId="3FC3CC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5ECE" w14:textId="1EA569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B6B1FBA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30F45" w14:textId="6442F5C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-Hydroxy-6-tridecylbenzoic ac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D78D3" w14:textId="31963AE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20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CAEE6" w14:textId="45DAACE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8A8A" w14:textId="4DFA50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5B9EE" w14:textId="11EEB6B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CB96" w14:textId="679F687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0F118" w14:textId="2314EDC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DD0A6" w14:textId="130DD5F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7395" w14:textId="6CD452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0E310" w14:textId="3B7053A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9EAD" w14:textId="0A9B073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930EE6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CE3FC" w14:textId="09B4BC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,6-Dihydroxyprostaglandin F1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303FA" w14:textId="42BE4D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88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D0F8E" w14:textId="5A246D8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.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5D21" w14:textId="6CF013F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38AB7" w14:textId="66BF2C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4C26" w14:textId="2DC4B0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1416" w14:textId="2C3458D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2785E" w14:textId="04AFAC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0890A" w14:textId="6E5A22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604C5" w14:textId="1B4E97B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1E5FD" w14:textId="0DBC2D1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8E4B557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E66A" w14:textId="2E136FA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itreoviridin 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54EEA" w14:textId="10CDA70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16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DD29" w14:textId="71DA4B6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3393" w14:textId="51AE343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8BC3" w14:textId="2920921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366E4" w14:textId="0857FA3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F3BBA" w14:textId="7102E5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6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34FF" w14:textId="5F512A6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0017" w14:textId="67670E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14A18" w14:textId="7256BC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46F74" w14:textId="705CE1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E26987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E97C5" w14:textId="1A2702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hinenos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VI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143D9" w14:textId="196FFD0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90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A4EC0" w14:textId="68591BE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C192F" w14:textId="64DA3C6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D640" w14:textId="5540CF7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E153E" w14:textId="2CDBD6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BAA6" w14:textId="21E5546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44F4" w14:textId="3DA8414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C0588" w14:textId="067A707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CF16B" w14:textId="5DF230B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68CDC" w14:textId="638B43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FDE50D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15AA9" w14:textId="70D7991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Simulans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00227" w14:textId="59EE38D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27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AE008" w14:textId="4BF6E80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17643" w14:textId="637E9E3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2BCA2" w14:textId="1DF99E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B79F4" w14:textId="3712CB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25D15" w14:textId="23193EE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9C77E" w14:textId="7C61995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16F2" w14:textId="48B9AF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82A84" w14:textId="539E2A1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D350" w14:textId="0499E4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BF2914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14651" w14:textId="5BFB015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ysoPC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0:3(5Z,8Z,11Z)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35A07" w14:textId="7474BBB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45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DD66A" w14:textId="2C7757D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7654B" w14:textId="744458D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5BE58" w14:textId="3D4E249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167A" w14:textId="133EFA3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F1E5D" w14:textId="468B9C6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C99AC" w14:textId="189CA6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024B0" w14:textId="4F53804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C5F88" w14:textId="36A4FEA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9DE51" w14:textId="5FEC65D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4C02C906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C586A" w14:textId="733C33A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3b,9R)-5-Megastigmene-3,9-diol 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8ABA7" w14:textId="3AFB98C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06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E095" w14:textId="47EDA63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AB18F" w14:textId="6CEBE59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A977C" w14:textId="2AF44E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25666" w14:textId="2CBEA87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9658B" w14:textId="547806E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93AD9" w14:textId="73FB64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356E5" w14:textId="1FA575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974A4" w14:textId="43FA16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CB5AF" w14:textId="041BD0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5CE12F4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CBD7" w14:textId="5CCD00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araviro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B6B9" w14:textId="503AD65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13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7F27" w14:textId="42EE5A1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B95C" w14:textId="1064282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FCF1F" w14:textId="75D2EE8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9A3CB" w14:textId="2687A20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D59D1" w14:textId="44D3AE3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942C" w14:textId="11DE4D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02F61" w14:textId="6DAE43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7C72" w14:textId="0E59041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103F3" w14:textId="36F3F45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32CDA6C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FCB3A" w14:textId="7295FF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Retapamuli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44364" w14:textId="1B16DF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17.79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C9D54" w14:textId="6E134B1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7382" w14:textId="00A0D74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833D1" w14:textId="37A1048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8C0DA" w14:textId="6A9EDF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B4290" w14:textId="199F6D8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56035" w14:textId="01D0DF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8BF8C" w14:textId="695C6CE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94616" w14:textId="3067DA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286DF" w14:textId="35F220E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39E8E0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45108" w14:textId="658A7B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3-(Acetyloxy)-2-hydroxypropyl </w:t>
            </w: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octadecanoat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55F38" w14:textId="7DBBEFE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00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5B98B" w14:textId="7E3712B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3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BEC8D" w14:textId="540A92B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BC03" w14:textId="1E935CF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F69F2" w14:textId="417F691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6539" w14:textId="2F49832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7FC5F" w14:textId="78E427A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998FD" w14:textId="7B91AA0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ED889" w14:textId="660F9F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5C335" w14:textId="52A0A95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EBDCCFD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4376E" w14:textId="6795A2D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2R,6x)-7-Methyl-3-methylene-1,2,6,7-octanetetrol 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F2591" w14:textId="4C0A63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66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0ABEA" w14:textId="470078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329B" w14:textId="29F13A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2553A" w14:textId="051A3FC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C61B9" w14:textId="2F75BCD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ACE8" w14:textId="1AF485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0AB0" w14:textId="76DE247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9C393" w14:textId="63283E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0BCBD" w14:textId="3BBF553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56C6F" w14:textId="2C791C9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002D3A6D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59CF4" w14:textId="6DD6B2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Erinapyron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2F30A" w14:textId="1F4E0F6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42.1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29B87" w14:textId="6CC39B6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5C2B" w14:textId="256058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D9419" w14:textId="78324C6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73895" w14:textId="4EC3C86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27A21" w14:textId="21A7125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42132" w14:textId="632BD16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A79DE" w14:textId="6D29C01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2197A" w14:textId="2BA8F19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869BC" w14:textId="078039F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F8B6AF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B666B" w14:textId="743DA5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Galabiosylceram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(d18:1/16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4CF97" w14:textId="086888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62.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CC0F4" w14:textId="5A910B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31619" w14:textId="28979B6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A588" w14:textId="1FF199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3430" w14:textId="4CA9C84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F0D9" w14:textId="37CBBD7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CA5BF" w14:textId="55ABBE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F8667" w14:textId="5A7070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3D41F" w14:textId="7D2A707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D4D4D" w14:textId="43F98C6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31F3B49D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B9BC8" w14:textId="29AE5A3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22E,24R)-Stigmasta-4,22-diene-3,6-dio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3FA03" w14:textId="234A0E8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24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FAF6" w14:textId="3A8AB6D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AA036" w14:textId="6E13C06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1005F" w14:textId="11A7ABB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824AA" w14:textId="4E33F9A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53AA" w14:textId="51D27B8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D8CA8" w14:textId="4F9446A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9D216" w14:textId="733965A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D73A6" w14:textId="633874D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AA974" w14:textId="734E927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4289F2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741B" w14:textId="78739E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-Cres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E0920" w14:textId="394AB8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08.1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0D7E2" w14:textId="293F9A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6C8FB" w14:textId="27A691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EA6C" w14:textId="5061D4B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15A4" w14:textId="0A1B0F8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90E58" w14:textId="5327344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810AC" w14:textId="0BD3DE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473FE" w14:textId="1A0276A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CB7D" w14:textId="4FB8F9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549B0" w14:textId="7A04BEB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208374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3442E" w14:textId="06DDCC5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Benzofur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B3FC1" w14:textId="24A4D6D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18.1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97494" w14:textId="29E7F7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A24B6" w14:textId="01C51A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36E1" w14:textId="1CFCF54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92AA1" w14:textId="623100F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55AF9" w14:textId="2985603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FDF4A" w14:textId="5856247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1C1C" w14:textId="3F51C2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12C52" w14:textId="3837B0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E30F0" w14:textId="3F98185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727013E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A219A" w14:textId="06587F3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-Coumaric ac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80C21" w14:textId="7BCA7C4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64.1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61923" w14:textId="227DE0B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5B08" w14:textId="03A160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443E9" w14:textId="7D0AE9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DFAD1" w14:textId="5636FFD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BEE1A" w14:textId="3EB446F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A54E7" w14:textId="558505E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80C9D" w14:textId="108F32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D60D" w14:textId="5B0E34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883AB" w14:textId="503912D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7B733AF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9B9CD" w14:textId="2990CC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icoripheno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9DDDD" w14:textId="253F6F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72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152CE" w14:textId="19D9C3D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29BDA" w14:textId="53872C6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CD11" w14:textId="364A36D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4DAF8" w14:textId="762C203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1351C" w14:textId="7A2A19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F44EA" w14:textId="69A32EB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3CBBA" w14:textId="1831D07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B8F30" w14:textId="626949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0FE93" w14:textId="04D741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59D6F2F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A5DA" w14:textId="20ECFE9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Kiwiionosid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596A" w14:textId="6933EEC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06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0FA58" w14:textId="7545690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DCB5" w14:textId="26061A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FE452" w14:textId="4C959C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6EC17" w14:textId="10B1F9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0114" w14:textId="2EE4949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2241F" w14:textId="19A377C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09A85" w14:textId="4E74BE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B150" w14:textId="179F1C8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3176" w14:textId="1881049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8BA92E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2ED11" w14:textId="3D684C9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Armilla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D8C5A" w14:textId="4D7337B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20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E371A" w14:textId="3E8242C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4DB8D" w14:textId="31556C5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79AC6" w14:textId="26BE26D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95CCB" w14:textId="7D6BA98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9C0CB" w14:textId="6A2FF39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61EEA" w14:textId="5097DFC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CB173" w14:textId="28D8CF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07CB2" w14:textId="728289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C6C10" w14:textId="113D2FE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1779EF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49B95" w14:textId="525266A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eucyl-Argin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17600" w14:textId="24CD34D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87.3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8B3CB" w14:textId="3BB485D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64BC3" w14:textId="3B69193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54997" w14:textId="722BC0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4DFDA" w14:textId="7000308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C784D" w14:textId="493579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FEE1B" w14:textId="4CD55C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E23E7" w14:textId="0BE4E82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9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42132" w14:textId="4315B9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A518E" w14:textId="4BEF77F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1A0652C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E0F36" w14:textId="322AC57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lastRenderedPageBreak/>
              <w:t>(3b,20R,22R)-3,20,27-Trihydroxy-1-oxowitha-5,24-dienolide 3-glucosi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6B1F" w14:textId="68AFB46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634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82AB" w14:textId="672F39D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D9E15" w14:textId="3B6914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65BCD" w14:textId="2952D3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AEF3" w14:textId="6F88B76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07432" w14:textId="13FE5F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68CCA" w14:textId="36E2ED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3E712" w14:textId="7ED3E1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44E2B" w14:textId="0119763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79D09" w14:textId="2812C7C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5668FE1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795C2" w14:textId="794AF2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Triamcinolo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8F50A" w14:textId="44BED0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94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D5800" w14:textId="3DD7C69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5C9E6" w14:textId="5DEB0EA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447D" w14:textId="38EDD4E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3146" w14:textId="17CE2B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174F" w14:textId="1A4D08C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8F31E" w14:textId="79030D3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368F8" w14:textId="3894E46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A5DE" w14:textId="7FCF28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E2332" w14:textId="32CBC9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7AFCAA0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A9B1" w14:textId="5AC6529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-Carnit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BEF54" w14:textId="17CC24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61.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91F17" w14:textId="5DB5D61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A8A54" w14:textId="4B29E62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96B3D" w14:textId="61DE260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4023D" w14:textId="0FD757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BA66" w14:textId="2779AAB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9A588" w14:textId="0FE0D9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04161" w14:textId="4673D72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DA17" w14:textId="13BFAB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37282" w14:textId="53F564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DDB519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8C64D" w14:textId="435C96E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Torvos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C4C57" w14:textId="09B9385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770.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993AD" w14:textId="65665E1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3272B" w14:textId="1FD97D6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75DD" w14:textId="2A88361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05F92" w14:textId="0774A88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F5E65" w14:textId="2251CD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53A48" w14:textId="4976A49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9C416" w14:textId="6E5E852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43113" w14:textId="67D579F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5867" w14:textId="665661C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691ED8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85850" w14:textId="726C46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anaquinquecol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0DDE4" w14:textId="6C50838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18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D2BBB" w14:textId="726721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4561" w14:textId="53AE42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7229" w14:textId="6C1112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D9144" w14:textId="3E6BED6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E002" w14:textId="388812C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5B68" w14:textId="136BBC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F84D7" w14:textId="3FD9699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800B2" w14:textId="60FBF68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FAFA4" w14:textId="2C765B9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4851AB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EA05C" w14:textId="54C85AB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amellenodi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AAD63" w14:textId="3469A8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42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58C6" w14:textId="66A02EC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8B69" w14:textId="6FCA35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CE8B3" w14:textId="13E2474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805A7" w14:textId="167DBBE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DB45A" w14:textId="27FBC00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CD4FB" w14:textId="729B71B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9DCA" w14:textId="74939A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92AEB" w14:textId="45C6390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05FBA" w14:textId="13D34D4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15A9FB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CF1BA" w14:textId="078569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amelledion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258FE" w14:textId="40051F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40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CDBD2" w14:textId="1A48C4D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9CF11" w14:textId="627C5B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9BFD3" w14:textId="29C5332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FD36" w14:textId="4647684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EC853" w14:textId="46D5A2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EB79" w14:textId="162015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5A32" w14:textId="616538A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E16D1" w14:textId="05BC31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2413" w14:textId="514C208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F2D59F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ACEFC" w14:textId="4116EE5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Thr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Asp Arg Ph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775B" w14:textId="0E37EC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705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C7C9" w14:textId="3D6422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B28E2" w14:textId="5CB637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C4F28" w14:textId="192F51D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6EF9" w14:textId="61238B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1E34" w14:textId="344ACD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658E7" w14:textId="241B803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6F9B" w14:textId="4AFB254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F7768" w14:textId="75048F3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B26A" w14:textId="6ECC0DD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0C40CF7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0511" w14:textId="0055E99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alpha-Formyl-4beta-methyl-5alpha-cholesta-8,24-dien-3beta-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45B4" w14:textId="19EBB6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26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3CCDA" w14:textId="53E1021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6A574" w14:textId="517E2B1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64050" w14:textId="07EA64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E0991" w14:textId="3D760BD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1C49D" w14:textId="74BCA10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072B4" w14:textId="36F0EA4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6204" w14:textId="5DEC9F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32C2" w14:textId="64E1F58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60756" w14:textId="0AD22DC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455C7F2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F9DE7" w14:textId="15B32F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,4-Dimethylcholesta-8,14,24-trien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7E83" w14:textId="6D85DE2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10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72806" w14:textId="4438628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7767A" w14:textId="49B6C4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E961" w14:textId="303E5E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E1DE2" w14:textId="1683D0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334E" w14:textId="2D872FB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06C4" w14:textId="7F575B5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E2F00" w14:textId="5B0B7C0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DC368" w14:textId="2BA8CDB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E2D4C" w14:textId="4A8AFAC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4F762D9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51E3" w14:textId="7F7E6B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Hydrocinnamic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3168F" w14:textId="2E960F6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50.1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51C0E" w14:textId="3DA93EF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21016" w14:textId="0D5A839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1561" w14:textId="55D51F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E79B" w14:textId="589D61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1F614" w14:textId="53A9BF8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A561F" w14:textId="4AB83C2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6E304" w14:textId="41A8D65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DEC1" w14:textId="4F3D690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164D6" w14:textId="528FC98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501467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77807" w14:textId="2EBFA00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Asparaginyl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Hydroxyprol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A92A" w14:textId="773AA8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45.2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A9D94" w14:textId="214AE4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.8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1122" w14:textId="25DB5C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9FB13" w14:textId="2D42751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1EACF" w14:textId="239C4DF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D80D" w14:textId="2B24AFD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21DD3" w14:textId="16B3998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FCD9" w14:textId="4B5D47D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6D877" w14:textId="18CA49E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1994" w14:textId="5971FE6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40E7D2D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34E1A" w14:textId="0609CFE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3-Demethyl tacrolim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7DEAA" w14:textId="7A5DF82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790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5E179" w14:textId="459C0B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7B4E6" w14:textId="2F21323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3C281" w14:textId="43FA5A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9BEE1" w14:textId="675CCE5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ACDB" w14:textId="41BC811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035B6" w14:textId="103F263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94D2D" w14:textId="56E992F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28AD1" w14:textId="19CCAB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3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45B1B" w14:textId="7452113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AB0D23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7182" w14:textId="1306EBE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Vinaginsenos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R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4E10" w14:textId="4AA2D45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2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87A60" w14:textId="413BBB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BA86A" w14:textId="1123CE4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8C7CB" w14:textId="714C476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5960F" w14:textId="68EEB2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72B9" w14:textId="6E1EBE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02AB" w14:textId="782CE49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1D55" w14:textId="3A6B3A8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91D18" w14:textId="1CDFB98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E0C0C" w14:textId="6572A7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1100087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5A9DD" w14:textId="2B83701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Hovenidulcios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B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2327D" w14:textId="0F950F5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5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CFE3" w14:textId="44DD1EE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EF37" w14:textId="165F05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C9DA" w14:textId="00C2400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84DD" w14:textId="6696DF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4F5DD" w14:textId="0A825D6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9087D" w14:textId="5D97D61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757C9" w14:textId="0B1803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F9296" w14:textId="5499F89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752CC" w14:textId="536ECC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581FDF9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C1E62" w14:textId="16E45BF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Jubanin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6EEB" w14:textId="293FEF4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665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9F4A0" w14:textId="7B56A49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A945D" w14:textId="7797A1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7F63" w14:textId="25F330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5DD5E" w14:textId="77DEE5C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A4846" w14:textId="6DD5EE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37933" w14:textId="4575C05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D7638" w14:textId="7FF2E6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CE9E7" w14:textId="009AAE2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3F86" w14:textId="51E83B7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3B105BB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578F4" w14:textId="3C19D6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N,O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Didesmethylvenlafax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DF19F" w14:textId="790DF37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49.3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3774" w14:textId="234E5E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.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3D0D" w14:textId="38E7855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E260" w14:textId="34D908A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68818" w14:textId="30D4E4D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FC714" w14:textId="77F6DB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133F" w14:textId="524D4D0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02E94" w14:textId="4E5EEEE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C3AD" w14:textId="1209AA8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A8A81" w14:textId="68224F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17320C3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E6F46" w14:textId="0C8DD83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abiosid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8AE0" w14:textId="5B02F39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79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F80EC" w14:textId="5292D2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7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DDDC" w14:textId="79B0E10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3223" w14:textId="2E8124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542A" w14:textId="4D63E8F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A94DD" w14:textId="27E8C10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D8AC" w14:textId="115EDA1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E1805" w14:textId="2FD7C6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C7A57" w14:textId="17643D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45A0" w14:textId="437941F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2A2BF38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8AA8" w14:textId="6D5F79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Azaspiracid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CFB04" w14:textId="33AE0B8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56.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93D5" w14:textId="12D16A0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221E1" w14:textId="69B4A2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A83DD" w14:textId="587885D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187EF" w14:textId="5D70A45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9CB6" w14:textId="0DEF90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0D77F" w14:textId="0510629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7F3C2" w14:textId="6ED31A8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4466" w14:textId="000E31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FDE9C" w14:textId="63D3BED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C3A482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9D86" w14:textId="4D3BDA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Aspartyl-Argin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CD43" w14:textId="34F6E71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89.2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43EE" w14:textId="7BB233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.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CAF6" w14:textId="538CF07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246D7" w14:textId="321462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4692A" w14:textId="45F4D76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5FE6" w14:textId="3283A6E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2ED1F" w14:textId="4543CA5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F8DC3" w14:textId="5A0F6FD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40F8" w14:textId="49CB625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F1661" w14:textId="6D3936C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50FA02C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A063" w14:textId="3DFFD52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erindoprila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F678" w14:textId="44F7F85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40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520DB" w14:textId="123C6E5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A1B13" w14:textId="2003F5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D4D24" w14:textId="078DD2D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5427B" w14:textId="5FD522F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468D1" w14:textId="78E4C4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5BE6A" w14:textId="0DC1587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6D3F4" w14:textId="3115A7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E23C3" w14:textId="684396F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ECDCE" w14:textId="7B956B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FC8C88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8D97" w14:textId="16C0475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Yucalexin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A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A515" w14:textId="07CD5C0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02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FE8E" w14:textId="6083AA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E6507" w14:textId="4361D86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69668" w14:textId="6E1FD07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FDF5" w14:textId="28A7D1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F623D" w14:textId="5497D3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ADE0" w14:textId="67025BF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63FC" w14:textId="4999D6C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8CE5" w14:textId="06D918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CF891" w14:textId="1737228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5C90449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C62A" w14:textId="2D51F17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G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:0/20:3(11Z,14Z,17Z)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FF26E" w14:textId="6CE725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80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3024" w14:textId="7AA79C8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7A82D" w14:textId="6514F0D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B8AAF" w14:textId="6D23C9C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42839" w14:textId="496B990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80BF1" w14:textId="588944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EF257" w14:textId="1B3BCC9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F2FB" w14:textId="147485C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D7F4A" w14:textId="79FF26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9409A" w14:textId="070C82F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12032A6F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6E302" w14:textId="17A5D15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PA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8:1(11Z)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F86A4" w14:textId="080270F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18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FCEC" w14:textId="7701628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FBE2F" w14:textId="697FAE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B962" w14:textId="0836219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DA2A" w14:textId="26BADF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956E0" w14:textId="35FE734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68C24" w14:textId="2928237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B26D4" w14:textId="195D439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867A" w14:textId="6F7AC53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CF300" w14:textId="54CB92D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7814515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A5B57" w14:textId="14C2360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,3-bis (4-Hydroxyphenyl) Propionitri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ED6D" w14:textId="6CA853E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39.2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739C0" w14:textId="6DA98AF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F5BB5" w14:textId="0A5E589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E0A3F" w14:textId="0F81E9C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BBE0B" w14:textId="45294EE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69DD0" w14:textId="1949947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0B1A" w14:textId="42F26D2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DCC9" w14:textId="2925164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9B3B4" w14:textId="1FBC1CF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FF26E" w14:textId="2CD1E7A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E581C0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F4262" w14:textId="2C4208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C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8:1(9E)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26192" w14:textId="33B87A3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21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122E" w14:textId="614CF2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372B" w14:textId="4B5ED2D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538E6" w14:textId="21BCB7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4A5F2" w14:textId="2A030F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F1F50" w14:textId="375EC0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11734" w14:textId="4EAA451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40940" w14:textId="4C6AF58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38A2F" w14:textId="3CD390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EDCF" w14:textId="7665EF1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25B12F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0AA20" w14:textId="3D7F4BA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E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0:3(5Z,8Z,11Z)/22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7181" w14:textId="50F79E7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26.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40A5" w14:textId="21CDB48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F186" w14:textId="7DF3E0B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89DFD" w14:textId="13F0F1A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1B380" w14:textId="55E2756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FFF02" w14:textId="347EA33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6AA79" w14:textId="147B48D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6A705" w14:textId="50C93C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23418" w14:textId="68E0A0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6F49" w14:textId="7392966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028621C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91E86" w14:textId="3696A88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,7alpha-Dihydro-1,4,4,7a-tetramethyl-4H-inde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4DD49" w14:textId="5D94027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74.2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A14DC" w14:textId="292D4E9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.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EFF82" w14:textId="23912F2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CF1EC" w14:textId="715740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9C074" w14:textId="5180344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8F431" w14:textId="72B815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AB4E" w14:textId="47E802C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AF52" w14:textId="67B5B70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6AA6A" w14:textId="22216F9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4853E" w14:textId="02CDCB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0079C0A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B0771" w14:textId="07AC4DD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beta-</w:t>
            </w: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itraur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32A0" w14:textId="49B60A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34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7DCED" w14:textId="2285BA2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176F" w14:textId="76C8317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6E507" w14:textId="0E5CED2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0002" w14:textId="0CABE76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604A0" w14:textId="4794CD0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C34EE" w14:textId="139F334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78141" w14:textId="74E5F0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65894" w14:textId="01A4939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107ED" w14:textId="56F33C1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0D40F04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4882" w14:textId="5CDBEB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ysoPC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7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C6F93" w14:textId="7F95B5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09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5E21" w14:textId="44DD499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4D80D" w14:textId="510A2CA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502E" w14:textId="00589D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DA5F0" w14:textId="7CE238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3CEFE" w14:textId="4B3E8D6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A1D8" w14:textId="379816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9E74" w14:textId="59DAD1C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CB0D1" w14:textId="64F6C09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81240" w14:textId="7A6A91A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0F13CC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1D3EC" w14:textId="11E6D9E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Saccharop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BCDCA" w14:textId="3C86B1F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76.2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29C0C" w14:textId="1706BC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92DC9" w14:textId="6C62B8E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3F0E" w14:textId="6234C54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5B70E" w14:textId="2CD651B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6C0D" w14:textId="73EEA6D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A1202" w14:textId="19E501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17DB1" w14:textId="7A3D13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B429" w14:textId="44F94AE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5FF6" w14:textId="7A98A41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5A4FFDE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7BEB6" w14:textId="45A314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inati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C389D" w14:textId="14A3DF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59.2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4B979" w14:textId="06AD66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.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3A03" w14:textId="61EC92D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A63E0" w14:textId="12CCE65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5999" w14:textId="4ADD879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1886" w14:textId="3E160A3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1B3A2" w14:textId="716A47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175C" w14:textId="6726E97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DDF2A" w14:textId="38A3685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737AE" w14:textId="1636DE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5EB5D4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CE31C" w14:textId="0354E959" w:rsidR="00D53AC4" w:rsidRPr="00663C1C" w:rsidRDefault="003856FF" w:rsidP="00D53AC4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lastRenderedPageBreak/>
              <w:t>Thr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 Glu </w:t>
            </w: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Gly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18362" w14:textId="0FE421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05.2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A3B1E" w14:textId="6A2456B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B2AE" w14:textId="4B629E9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5B3AD" w14:textId="076F4D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AE12" w14:textId="2B7077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4A130" w14:textId="7180AB1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6E34" w14:textId="68A48C7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8A78" w14:textId="480BC4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505AC" w14:textId="735943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7566C" w14:textId="2FA6398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4B55E96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9A318" w14:textId="35FD00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E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2:4(7Z,10Z,13Z,16Z)/P-18:1(11Z)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2C2CF" w14:textId="76528FC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778.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590A" w14:textId="010BD1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CA64D" w14:textId="17D26F5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4D7BA" w14:textId="4DB1458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4C8DE" w14:textId="19F495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AE5BC" w14:textId="4A5F410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C2527" w14:textId="52DD4C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2A6C" w14:textId="6773A46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A6899" w14:textId="2459AA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76B1" w14:textId="45EC214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59548A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B063F" w14:textId="4F989E7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G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6:1(9Z)/0:0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8B75" w14:textId="26A567F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28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E8EA" w14:textId="573B21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11195" w14:textId="2BFC697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39ED" w14:textId="52AB0D5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706CD" w14:textId="1003395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A7CF" w14:textId="267A882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E9907" w14:textId="6C9B8F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5970" w14:textId="312E1BD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10ADC" w14:textId="71AF55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6659" w14:textId="70143C5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791C358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D36EC" w14:textId="2143F4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C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9:0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0B9D9" w14:textId="545606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37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6A9EC" w14:textId="0AF62EB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1B8BF" w14:textId="425BD6F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95486" w14:textId="11FB1A1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6A0E" w14:textId="6CED632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589B" w14:textId="612A108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CEAA9" w14:textId="1A9EF26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F948" w14:textId="0E62B45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23F95" w14:textId="636F8C6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1DDB" w14:textId="2C8583A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2E6FCFC7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3662" w14:textId="3D9896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Dehydrocurdio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0C8A" w14:textId="2B17B3F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34.3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AFA26" w14:textId="528928A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B72ED" w14:textId="203B9A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4AFE3" w14:textId="6262E79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5D5F" w14:textId="4AC30BD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6F169" w14:textId="756C32B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81233" w14:textId="694B961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F0C31" w14:textId="2A0087F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3693A" w14:textId="5A030CB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89D19" w14:textId="4F7C623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4E37E7B5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91EE2" w14:textId="63A911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LysoPE</w:t>
            </w:r>
            <w:proofErr w:type="spell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:0/22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952C" w14:textId="58E0C50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37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A75A" w14:textId="3A64B5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E16E3" w14:textId="68ED70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0F196" w14:textId="49BD314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0C948" w14:textId="0B6DBA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69511" w14:textId="77D6DCB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172B6" w14:textId="7AD40F7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A792B" w14:textId="5CE8E43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76AA6" w14:textId="2B142D1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317E0" w14:textId="277D73A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50F686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745D" w14:textId="78377A4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Falcarindi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C0753" w14:textId="32AA44D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60.39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1D870" w14:textId="4DF7788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91FFF" w14:textId="7A28FDF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5546" w14:textId="3E3CF01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D3DE3" w14:textId="4B10452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C1731" w14:textId="05A43E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27198" w14:textId="474F34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C8FF0" w14:textId="3A8385F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ABB1C" w14:textId="3EF486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9019B" w14:textId="5B5F79C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7C38EBF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4E459" w14:textId="56E5BC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Kineti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91855" w14:textId="44C0368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15.2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1ADE" w14:textId="199ABC8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E9402" w14:textId="658C409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0F700" w14:textId="3051567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B8E2" w14:textId="26FFFA7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16F92" w14:textId="7D051F2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21A18" w14:textId="231B95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CD7B" w14:textId="0AA1EF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BB74" w14:textId="6DE9FA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2DD4" w14:textId="68951F3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0F0369E3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85008" w14:textId="71D4B8C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Pyrocol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32A88" w14:textId="75245D3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86.1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8544" w14:textId="553FB6C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C3DDF" w14:textId="3F795A6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E6861" w14:textId="6977AC9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73F4F" w14:textId="3C434C5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48D19" w14:textId="16EF584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B1EE" w14:textId="72F0E5F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7B3A1" w14:textId="4623027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2FBDB" w14:textId="1B991B2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4EEA1" w14:textId="2A1133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6F04FA7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3043" w14:textId="3A462FF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-Hydroxymyristoylcarnit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390D" w14:textId="7F69ECF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87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7A932" w14:textId="15B02A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DE93" w14:textId="0F8049C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1671A" w14:textId="11AE14E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CFEAE" w14:textId="4772C3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30F76" w14:textId="7F1660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4FFD3" w14:textId="0FA1BB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73951" w14:textId="382B6CD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E8F0D" w14:textId="5668B8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2A92A" w14:textId="74B7451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EB94877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DD696" w14:textId="4047B32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Dinorcapsaicin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049F" w14:textId="54D1D9E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77.3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41038" w14:textId="26275E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F00A0" w14:textId="0D9B84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AA27" w14:textId="40B2E80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8492" w14:textId="1C2303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585D1" w14:textId="442BBD2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0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8647" w14:textId="154D985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B4C73" w14:textId="51CA1A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0BEF5" w14:textId="7C1834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A750D" w14:textId="00CB92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380135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5A94F" w14:textId="6C70A2A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 xml:space="preserve">1-Hexanol </w:t>
            </w: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arabinosylglucosid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D15B0" w14:textId="6BD2A3B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96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5E08C" w14:textId="188FAF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42C01" w14:textId="507D16F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917B3" w14:textId="2FBCF74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191A" w14:textId="4D2A053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C3A6" w14:textId="5E2459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8A2E7" w14:textId="5298E2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E4B76" w14:textId="42D94B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DC03" w14:textId="7A5ED35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3961" w14:textId="008C08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宋体" w:hAnsi="Palatino Linotype" w:cs="Times New Roman"/>
                <w:kern w:val="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12A0C41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C70C7" w14:textId="3F09527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MG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:0/14:0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F3B76" w14:textId="0D46149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02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90E69" w14:textId="275657F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A53D" w14:textId="00C527E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1FFDC" w14:textId="1DF22A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16793" w14:textId="13F7723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F4545" w14:textId="7CC671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6439" w14:textId="5FB924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EB7B9" w14:textId="676C57F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B05F4" w14:textId="146F154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041FF" w14:textId="5376A9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637BE01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65D12" w14:textId="4894667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Corosin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D4F3B" w14:textId="454A077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18.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8684" w14:textId="247D3A1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4800" w14:textId="53FAFB0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4FDDE" w14:textId="57C22DE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C0DA1" w14:textId="55A7C5E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CD7A" w14:textId="01CBDF3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EA20E" w14:textId="072D83B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BB9AC" w14:textId="0E9F60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B302" w14:textId="7112A7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61E0D" w14:textId="5AD282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1F0A962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52D40" w14:textId="2CC47B6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DG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6:0/20:5(5Z,8Z,11Z,14Z,17Z)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5AB68" w14:textId="328047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614.9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D8AFC" w14:textId="2D8A3BE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9D1BF" w14:textId="081EEC5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4AF4" w14:textId="01BDB9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83FD1" w14:textId="54FA83F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1236" w14:textId="7B2011B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880ED" w14:textId="063E7F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DFBC" w14:textId="1EA05D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20EC1" w14:textId="36ABE4B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CEBB1" w14:textId="44C40E6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597D9FA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C23BD" w14:textId="450DB5B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proofErr w:type="gram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DG(</w:t>
            </w:r>
            <w:proofErr w:type="gramEnd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0:5(5Z,8Z,11Z,14Z,17Z)/22:4(7Z,10Z,13Z,16Z)/0: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3F483" w14:textId="603B9F7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691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7F9F7" w14:textId="19B783E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514C" w14:textId="5E74CE3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49EE9" w14:textId="543548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1235E" w14:textId="695B780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69502" w14:textId="5F4F776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4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F289F" w14:textId="19C4CDB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62CC2" w14:textId="021E4B1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0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FF5E1" w14:textId="39A8A5D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885B0" w14:textId="6207A22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↓</w:t>
            </w:r>
          </w:p>
        </w:tc>
      </w:tr>
      <w:tr w:rsidR="003856FF" w:rsidRPr="00663C1C" w14:paraId="03E8E362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3EB52" w14:textId="196F9CA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Isoachifolidiene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79E20" w14:textId="685DE2B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344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1CB3" w14:textId="52671EB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C83D" w14:textId="0A9F38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D6B09" w14:textId="0720207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FE574" w14:textId="2C8AC1F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2666C" w14:textId="462FC1C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1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2622" w14:textId="06D150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3CB95" w14:textId="334ACA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5D5D1" w14:textId="6D9BF5A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87FBA" w14:textId="3AA75DA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10A9A5D3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787B" w14:textId="0DF03C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1-Hydroxyprogesterone 11-glucuroni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5D7C2" w14:textId="5095A3D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506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2F57B" w14:textId="2002BC8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05EE0" w14:textId="6088ED8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4A67F" w14:textId="7A9654E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417ED" w14:textId="24AA982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.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A501" w14:textId="0457C9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2.2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50343" w14:textId="4CF6008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EA64" w14:textId="5F896FE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8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F025A" w14:textId="7512715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A12A2" w14:textId="3E795C2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6BD52F3C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8500" w14:textId="564C95A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-Isothiocyanato-2-phenyletha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21076" w14:textId="1429C60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63.2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E794D" w14:textId="406F4D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05152" w14:textId="73EA083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822B" w14:textId="775B0B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A7B1E" w14:textId="5B2A4A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22364" w14:textId="0D4BDD6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45F9C" w14:textId="04DA2F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4CAED" w14:textId="28E454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9A544" w14:textId="2DA10B4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7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D9E7" w14:textId="41917E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33DFD4B1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4BF1" w14:textId="0A527F0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Riboflavin cyclic-4',5'-phosph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00E28" w14:textId="6C7486D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438.3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BD172" w14:textId="74B55A2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F61A" w14:textId="7C0F730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42EAA" w14:textId="47C2E6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F2D44" w14:textId="576C489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846C6" w14:textId="7400826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CED4" w14:textId="2D3F6A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E7DFE" w14:textId="199FA90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47773" w14:textId="135E8C6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hAnsi="Palatino Linotype" w:cs="Times New Roman"/>
                <w:sz w:val="15"/>
                <w:szCs w:val="15"/>
              </w:rPr>
              <w:t>1.8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727B" w14:textId="4687D17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sz w:val="15"/>
                <w:szCs w:val="15"/>
              </w:rPr>
              <w:t>↑</w:t>
            </w:r>
          </w:p>
        </w:tc>
      </w:tr>
      <w:tr w:rsidR="003856FF" w:rsidRPr="00663C1C" w14:paraId="5BCAAD60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E375" w14:textId="634C589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Flavin adenine dinucleotide (FAD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C7BD" w14:textId="5050B3D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785.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5508" w14:textId="0567A3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F6A9" w14:textId="55B427A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9AAB" w14:textId="0627CFC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73D4" w14:textId="4A6D878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6075" w14:textId="72039AF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9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5D8A" w14:textId="591D392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6CB2" w14:textId="328DAF4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C25A" w14:textId="546664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E0CB" w14:textId="060397C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4B939A64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8AA4" w14:textId="57FC6E4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N2-Succinoylargini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9F4E" w14:textId="12B2B9D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274.27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3233" w14:textId="24319E9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B794" w14:textId="506DA0F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7591" w14:textId="302AA96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1C7B" w14:textId="113FCB9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8E99" w14:textId="3F22A4E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5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5D58" w14:textId="1D58315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EA09" w14:textId="5345E19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38DC" w14:textId="6ABB0AA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FE61" w14:textId="6D74288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3483F3EA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EDE3" w14:textId="62ADE37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Retinyl beta-glucuroni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259D" w14:textId="6776B59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462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AD29" w14:textId="0C1A376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CF6A" w14:textId="370E52B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0752" w14:textId="583285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D19F" w14:textId="30F2054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3.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8BEA" w14:textId="23E416C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70F8" w14:textId="3EC61D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8F39" w14:textId="799E182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3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28DE" w14:textId="37274DE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981B" w14:textId="742FE2B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791702B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AD04" w14:textId="157F691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Aurapten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4C4C" w14:textId="25BF06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298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AAEB" w14:textId="5F2CC40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D2C3" w14:textId="1F0CE66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25111" w14:textId="13EBB97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C4EE" w14:textId="09DA12E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BAA71" w14:textId="3B50458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1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6B93" w14:textId="19D2563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9490" w14:textId="68E9E82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50798" w14:textId="6FA8F2C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9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28CC" w14:textId="6E93F6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</w:tr>
      <w:tr w:rsidR="003856FF" w:rsidRPr="00663C1C" w14:paraId="607C6A28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9755" w14:textId="02F96FB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alpha-[3-[(Hydroxymethyl)</w:t>
            </w:r>
            <w:proofErr w:type="spellStart"/>
            <w:proofErr w:type="gramStart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nitrosoamino</w:t>
            </w:r>
            <w:proofErr w:type="spellEnd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]propyl</w:t>
            </w:r>
            <w:proofErr w:type="gramEnd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]-3-pyridinemethan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5613C" w14:textId="643439F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225.2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0DF8" w14:textId="4D286F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AE66" w14:textId="2694BB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4796" w14:textId="188E54B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18BC" w14:textId="0792AB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DCEE" w14:textId="0155445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813B" w14:textId="748ECF3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AE7F" w14:textId="5E3D2B7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ED7E" w14:textId="2C7C4EF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CCD3" w14:textId="3543544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</w:tr>
      <w:tr w:rsidR="003856FF" w:rsidRPr="00663C1C" w14:paraId="1F1B04BE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094E" w14:textId="19AAD6C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-(9Z-tetradecenoyl)-glycero-3-phosph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BC39" w14:textId="3EECFB0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380.4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83BD" w14:textId="1E8186B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C9DF" w14:textId="2A9ADD5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2C2E" w14:textId="6E7505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B514" w14:textId="59B9B0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AE56" w14:textId="5E0321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EC8F" w14:textId="1C53D46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298E" w14:textId="05C5082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ECE0" w14:textId="11AD352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215F" w14:textId="6AD2005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7DE4DA0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B8BE" w14:textId="56C00F0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4-Epiisoinuviscoli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429C" w14:textId="49FCF87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248.32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68F5" w14:textId="56B49E3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7CCF" w14:textId="3B5D4C9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EA24" w14:textId="084DDC4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31DC" w14:textId="71FA22E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8309" w14:textId="2CD089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E05C" w14:textId="689C9C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1F6F" w14:textId="301CA4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8C275" w14:textId="305B9DA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FA3E" w14:textId="2D489B1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213793B6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5D73" w14:textId="04A4DE5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proofErr w:type="spellStart"/>
            <w:proofErr w:type="gramStart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LysoPE</w:t>
            </w:r>
            <w:proofErr w:type="spellEnd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:0/20:4(8Z,11Z,14Z,17Z)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E104" w14:textId="6814B81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501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20EE" w14:textId="24F49FE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396E" w14:textId="4180E47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0B2D" w14:textId="1B86C8C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8B7F" w14:textId="452E421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7248" w14:textId="20DE0AD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2A9E" w14:textId="6A1F433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CFE7" w14:textId="69616B4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9CF52" w14:textId="656584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3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671D" w14:textId="6B00748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6F5C0EF9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46D2" w14:textId="30EE1C63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4-Acetyl- 25-cinnamoylvulgarosi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BE7C" w14:textId="2986A30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608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4681" w14:textId="7477012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AA31" w14:textId="3E54AC3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DFDB" w14:textId="022E8A6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CE64" w14:textId="0F6E676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0B9A8" w14:textId="45AD26D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2804" w14:textId="25249A9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EDF6" w14:textId="50A6F98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94F1" w14:textId="6F114C4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4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993A" w14:textId="3463DF4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</w:tr>
      <w:tr w:rsidR="003856FF" w:rsidRPr="00663C1C" w14:paraId="5545B9EA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6FD5" w14:textId="2072DF1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Calcidi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F8DD" w14:textId="2849CDA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400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F424" w14:textId="30B142B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CD99" w14:textId="49982060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46633" w14:textId="776DA57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B7D3" w14:textId="04CC8A4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F8E3" w14:textId="3EA7215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F123" w14:textId="0EB66FD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88EE" w14:textId="2C769D2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5FBA9" w14:textId="4D01CCF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5D23" w14:textId="68F7ECC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1981479F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DF85" w14:textId="70B269FE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2-Angeloyltheasapogenol 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B666" w14:textId="1C37F48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588.8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5307" w14:textId="7E41651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0391" w14:textId="360511E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AB37" w14:textId="724B29CC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3925" w14:textId="42F2490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03F3" w14:textId="6F315B4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745D" w14:textId="0732930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13FC" w14:textId="258648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A294" w14:textId="34387621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0784" w14:textId="4ACB432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  <w:tr w:rsidR="003856FF" w:rsidRPr="00663C1C" w14:paraId="03F5DC0B" w14:textId="77777777" w:rsidTr="00663C1C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C6D5" w14:textId="60297EC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Glutaminyl-Tryptopha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B264" w14:textId="6577780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332.35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9E71" w14:textId="4A17C52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0F0B" w14:textId="714C311D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0976" w14:textId="435285C6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E66E" w14:textId="4E52DE5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FFD3" w14:textId="2587C95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010DA" w14:textId="75AFB7D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54CF" w14:textId="3D29261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6C54" w14:textId="32253EAB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B857" w14:textId="4C8764A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↓</w:t>
            </w:r>
          </w:p>
        </w:tc>
      </w:tr>
      <w:tr w:rsidR="003856FF" w:rsidRPr="00663C1C" w14:paraId="05E09F81" w14:textId="77777777" w:rsidTr="00663C1C">
        <w:tc>
          <w:tcPr>
            <w:tcW w:w="4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C60598" w14:textId="4C644E3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proofErr w:type="spellStart"/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Calcidio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D180E5" w14:textId="413CFCA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212121"/>
                <w:sz w:val="15"/>
                <w:szCs w:val="15"/>
              </w:rPr>
              <w:t>400.6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4AA184" w14:textId="07BB1AEF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231400" w14:textId="4A0212CA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C3360A" w14:textId="72F5CDD9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FD0902" w14:textId="69566054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4F505E" w14:textId="5818F1A5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CAFA4C" w14:textId="7358A578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2F0E869" w14:textId="287E697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10E3D4" w14:textId="5B417E47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Palatino Linotype" w:eastAsia="等线" w:hAnsi="Palatino Linotype" w:cs="Times New Roman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012B22" w14:textId="725CC7A2" w:rsidR="003856FF" w:rsidRPr="00663C1C" w:rsidRDefault="003856FF" w:rsidP="003856FF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sz w:val="15"/>
                <w:szCs w:val="15"/>
              </w:rPr>
            </w:pPr>
            <w:r w:rsidRPr="00663C1C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↑</w:t>
            </w:r>
          </w:p>
        </w:tc>
      </w:tr>
    </w:tbl>
    <w:p w14:paraId="57B237DE" w14:textId="77777777" w:rsidR="00A2151A" w:rsidRDefault="00A2151A" w:rsidP="00A215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E570383" w14:textId="77777777" w:rsidR="007E20C4" w:rsidRDefault="007E20C4" w:rsidP="00A2151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5DDDD6F" w14:textId="05C9B860" w:rsidR="00663C1C" w:rsidRPr="00663C1C" w:rsidRDefault="00663C1C" w:rsidP="00663C1C">
      <w:pPr>
        <w:rPr>
          <w:rFonts w:ascii="Palatino Linotype" w:hAnsi="Palatino Linotype" w:cs="Times New Roman"/>
        </w:rPr>
      </w:pPr>
      <w:proofErr w:type="spellStart"/>
      <w:proofErr w:type="gramStart"/>
      <w:r>
        <w:rPr>
          <w:rFonts w:ascii="Palatino Linotype" w:hAnsi="Palatino Linotype" w:cs="Times New Roman"/>
        </w:rPr>
        <w:t>N</w:t>
      </w:r>
      <w:r>
        <w:rPr>
          <w:rFonts w:ascii="Palatino Linotype" w:hAnsi="Palatino Linotype" w:cs="Times New Roman" w:hint="eastAsia"/>
        </w:rPr>
        <w:t>ote:</w:t>
      </w:r>
      <w:r w:rsidRPr="00663C1C">
        <w:rPr>
          <w:rFonts w:ascii="Palatino Linotype" w:hAnsi="Palatino Linotype" w:cs="Times New Roman"/>
        </w:rPr>
        <w:t>The</w:t>
      </w:r>
      <w:proofErr w:type="spellEnd"/>
      <w:proofErr w:type="gramEnd"/>
      <w:r w:rsidRPr="00663C1C">
        <w:rPr>
          <w:rFonts w:ascii="Palatino Linotype" w:hAnsi="Palatino Linotype" w:cs="Times New Roman"/>
        </w:rPr>
        <w:t xml:space="preserve"> bar indicates that there is no significant change in metabolite.</w:t>
      </w:r>
    </w:p>
    <w:p w14:paraId="71A1F33A" w14:textId="77777777" w:rsidR="00A2151A" w:rsidRPr="00A2151A" w:rsidRDefault="00A2151A"/>
    <w:sectPr w:rsidR="00A2151A" w:rsidRPr="00A2151A" w:rsidSect="0083653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4EF7" w14:textId="77777777" w:rsidR="00585C64" w:rsidRDefault="00585C64" w:rsidP="00E12417">
      <w:r>
        <w:separator/>
      </w:r>
    </w:p>
  </w:endnote>
  <w:endnote w:type="continuationSeparator" w:id="0">
    <w:p w14:paraId="152CC053" w14:textId="77777777" w:rsidR="00585C64" w:rsidRDefault="00585C64" w:rsidP="00E12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d3a5f74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49F59" w14:textId="77777777" w:rsidR="00585C64" w:rsidRDefault="00585C64" w:rsidP="00E12417">
      <w:r>
        <w:separator/>
      </w:r>
    </w:p>
  </w:footnote>
  <w:footnote w:type="continuationSeparator" w:id="0">
    <w:p w14:paraId="3AC1E149" w14:textId="77777777" w:rsidR="00585C64" w:rsidRDefault="00585C64" w:rsidP="00E12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13BA2"/>
    <w:multiLevelType w:val="multilevel"/>
    <w:tmpl w:val="D60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3756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0652"/>
    <w:rsid w:val="000069E0"/>
    <w:rsid w:val="000569A4"/>
    <w:rsid w:val="000C0652"/>
    <w:rsid w:val="000D4B1D"/>
    <w:rsid w:val="00140033"/>
    <w:rsid w:val="00146B6D"/>
    <w:rsid w:val="001B661D"/>
    <w:rsid w:val="001E688A"/>
    <w:rsid w:val="001F5806"/>
    <w:rsid w:val="002215DC"/>
    <w:rsid w:val="002613B3"/>
    <w:rsid w:val="002B59DC"/>
    <w:rsid w:val="002E3D21"/>
    <w:rsid w:val="003856FF"/>
    <w:rsid w:val="003D1DA0"/>
    <w:rsid w:val="003F223D"/>
    <w:rsid w:val="00424B69"/>
    <w:rsid w:val="004B5D53"/>
    <w:rsid w:val="005227E1"/>
    <w:rsid w:val="00574110"/>
    <w:rsid w:val="00585C64"/>
    <w:rsid w:val="005D19BE"/>
    <w:rsid w:val="00663C1C"/>
    <w:rsid w:val="007256F3"/>
    <w:rsid w:val="00737B73"/>
    <w:rsid w:val="007E20C4"/>
    <w:rsid w:val="0083653D"/>
    <w:rsid w:val="009374A9"/>
    <w:rsid w:val="0094081B"/>
    <w:rsid w:val="009D6823"/>
    <w:rsid w:val="00A124A7"/>
    <w:rsid w:val="00A2151A"/>
    <w:rsid w:val="00A85872"/>
    <w:rsid w:val="00B419C4"/>
    <w:rsid w:val="00B66B7D"/>
    <w:rsid w:val="00C30835"/>
    <w:rsid w:val="00D53AC4"/>
    <w:rsid w:val="00D669A3"/>
    <w:rsid w:val="00DA4791"/>
    <w:rsid w:val="00DD16F6"/>
    <w:rsid w:val="00E12417"/>
    <w:rsid w:val="00E77FBB"/>
    <w:rsid w:val="00EE6F0C"/>
    <w:rsid w:val="00F3384F"/>
    <w:rsid w:val="00FC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553E6"/>
  <w15:docId w15:val="{7461C9CE-AAC9-433C-8FF4-E47D30C9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417"/>
    <w:rPr>
      <w:sz w:val="18"/>
      <w:szCs w:val="18"/>
    </w:rPr>
  </w:style>
  <w:style w:type="character" w:customStyle="1" w:styleId="fontstyle01">
    <w:name w:val="fontstyle01"/>
    <w:basedOn w:val="a0"/>
    <w:qFormat/>
    <w:rsid w:val="00E12417"/>
    <w:rPr>
      <w:rFonts w:ascii="AdvOTd3a5f740" w:hAnsi="AdvOTd3a5f740" w:hint="default"/>
      <w:b w:val="0"/>
      <w:bCs w:val="0"/>
      <w:i w:val="0"/>
      <w:iCs w:val="0"/>
      <w:color w:val="000000"/>
      <w:sz w:val="28"/>
      <w:szCs w:val="28"/>
    </w:rPr>
  </w:style>
  <w:style w:type="table" w:styleId="a7">
    <w:name w:val="Table Grid"/>
    <w:basedOn w:val="a1"/>
    <w:uiPriority w:val="59"/>
    <w:qFormat/>
    <w:rsid w:val="00E124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8</TotalTime>
  <Pages>3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娟</dc:creator>
  <cp:keywords/>
  <dc:description/>
  <cp:lastModifiedBy>娟 高</cp:lastModifiedBy>
  <cp:revision>9</cp:revision>
  <dcterms:created xsi:type="dcterms:W3CDTF">2023-03-25T06:40:00Z</dcterms:created>
  <dcterms:modified xsi:type="dcterms:W3CDTF">2023-10-1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9412515d0dcd67234a0281aa1b0c03622c598d0f7c9f0263027b9acc3d9af</vt:lpwstr>
  </property>
</Properties>
</file>